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6F090" w14:textId="77777777" w:rsidR="007C0B1E" w:rsidRPr="00F830AE" w:rsidRDefault="00D15588">
      <w:pPr>
        <w:rPr>
          <w:b/>
        </w:rPr>
      </w:pPr>
      <w:r w:rsidRPr="00F830AE">
        <w:rPr>
          <w:b/>
        </w:rPr>
        <w:t>Supplementary Material</w:t>
      </w:r>
      <w:bookmarkStart w:id="0" w:name="_GoBack"/>
      <w:bookmarkEnd w:id="0"/>
    </w:p>
    <w:p w14:paraId="79A78113" w14:textId="77777777" w:rsidR="00D15588" w:rsidRDefault="00D15588"/>
    <w:p w14:paraId="2A0FC205" w14:textId="7F823414" w:rsidR="00D15588" w:rsidRDefault="00D15588">
      <w:r w:rsidRPr="00F830AE">
        <w:rPr>
          <w:b/>
        </w:rPr>
        <w:t>S1</w:t>
      </w:r>
      <w:r>
        <w:t xml:space="preserve">. </w:t>
      </w:r>
      <w:proofErr w:type="spellStart"/>
      <w:r>
        <w:t>Pagel’s</w:t>
      </w:r>
      <w:proofErr w:type="spellEnd"/>
      <w:r>
        <w:t xml:space="preserve"> lambda values calculated for traits expressed by eight species of </w:t>
      </w:r>
      <w:r w:rsidRPr="00D15588">
        <w:rPr>
          <w:i/>
        </w:rPr>
        <w:t>Asclepias</w:t>
      </w:r>
      <w:r>
        <w:t xml:space="preserve">. </w:t>
      </w:r>
      <w:r w:rsidR="00BC33CB">
        <w:t xml:space="preserve">Values close to one indicate phylogenetic conservation of traits, where more closely related species exhibit similar trait values. </w:t>
      </w:r>
      <w:r>
        <w:t xml:space="preserve">Mean trait values were used, and lambda values were estimated using the </w:t>
      </w:r>
      <w:proofErr w:type="spellStart"/>
      <w:r>
        <w:t>pgls</w:t>
      </w:r>
      <w:proofErr w:type="spellEnd"/>
      <w:r>
        <w:t xml:space="preserve"> function in the R package caper. </w:t>
      </w:r>
      <w:r w:rsidR="002869F9">
        <w:t xml:space="preserve">Lambda indicates </w:t>
      </w:r>
      <w:proofErr w:type="spellStart"/>
      <w:r w:rsidR="002869F9">
        <w:t>Pagel’s</w:t>
      </w:r>
      <w:proofErr w:type="spellEnd"/>
      <w:r w:rsidR="002869F9">
        <w:t xml:space="preserve"> lambda e</w:t>
      </w:r>
      <w:r w:rsidR="0039349B">
        <w:t>stimate, and P-values indicate significance</w:t>
      </w:r>
      <w:r w:rsidR="009F3893">
        <w:t xml:space="preserve"> tests for comparisons against lower and u</w:t>
      </w:r>
      <w:r w:rsidR="0039349B">
        <w:t xml:space="preserve">pper bounds on lambda. </w:t>
      </w:r>
    </w:p>
    <w:p w14:paraId="5882FB6E" w14:textId="77777777" w:rsidR="00D15588" w:rsidRDefault="00D15588"/>
    <w:tbl>
      <w:tblPr>
        <w:tblW w:w="1144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900"/>
        <w:gridCol w:w="1530"/>
        <w:gridCol w:w="1280"/>
        <w:gridCol w:w="1060"/>
        <w:gridCol w:w="1360"/>
        <w:gridCol w:w="1080"/>
        <w:gridCol w:w="1239"/>
      </w:tblGrid>
      <w:tr w:rsidR="002869F9" w:rsidRPr="002869F9" w14:paraId="1B2D1E52" w14:textId="77777777" w:rsidTr="002869F9">
        <w:trPr>
          <w:trHeight w:val="400"/>
        </w:trPr>
        <w:tc>
          <w:tcPr>
            <w:tcW w:w="390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33F48626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b/>
                <w:bCs/>
                <w:color w:val="000000"/>
                <w:lang w:eastAsia="ja-JP"/>
              </w:rPr>
              <w:t>Trait (species averages)</w:t>
            </w:r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46CB3BD1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b/>
                <w:bCs/>
                <w:color w:val="000000"/>
                <w:lang w:eastAsia="ja-JP"/>
              </w:rPr>
              <w:t>Lambda</w:t>
            </w:r>
          </w:p>
        </w:tc>
        <w:tc>
          <w:tcPr>
            <w:tcW w:w="128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7DC29CD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proofErr w:type="spellStart"/>
            <w:r w:rsidRPr="002869F9">
              <w:rPr>
                <w:b/>
                <w:bCs/>
                <w:color w:val="000000"/>
                <w:lang w:eastAsia="ja-JP"/>
              </w:rPr>
              <w:t>L.bound</w:t>
            </w:r>
            <w:proofErr w:type="spellEnd"/>
          </w:p>
        </w:tc>
        <w:tc>
          <w:tcPr>
            <w:tcW w:w="106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2E089F41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>
              <w:rPr>
                <w:b/>
                <w:bCs/>
                <w:color w:val="000000"/>
                <w:lang w:eastAsia="ja-JP"/>
              </w:rPr>
              <w:t>P-value</w:t>
            </w:r>
          </w:p>
        </w:tc>
        <w:tc>
          <w:tcPr>
            <w:tcW w:w="136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1BD259DB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proofErr w:type="spellStart"/>
            <w:r w:rsidRPr="002869F9">
              <w:rPr>
                <w:b/>
                <w:bCs/>
                <w:color w:val="000000"/>
                <w:lang w:eastAsia="ja-JP"/>
              </w:rPr>
              <w:t>U.bound</w:t>
            </w:r>
            <w:proofErr w:type="spellEnd"/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6FCDE6D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>
              <w:rPr>
                <w:b/>
                <w:bCs/>
                <w:color w:val="000000"/>
                <w:lang w:eastAsia="ja-JP"/>
              </w:rPr>
              <w:t>P-value</w:t>
            </w:r>
          </w:p>
        </w:tc>
        <w:tc>
          <w:tcPr>
            <w:tcW w:w="1239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</w:tcPr>
          <w:p w14:paraId="491DE6D4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b/>
                <w:bCs/>
                <w:color w:val="000000"/>
                <w:lang w:eastAsia="ja-JP"/>
              </w:rPr>
              <w:t>95% CI</w:t>
            </w:r>
          </w:p>
        </w:tc>
      </w:tr>
      <w:tr w:rsidR="002869F9" w:rsidRPr="002869F9" w14:paraId="4A0C7D3F" w14:textId="77777777" w:rsidTr="002869F9">
        <w:trPr>
          <w:trHeight w:val="400"/>
        </w:trPr>
        <w:tc>
          <w:tcPr>
            <w:tcW w:w="390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CF0F852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AG biomass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3733509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5C66C8A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83ED4E9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D7A9BE6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3BBBBA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007</w:t>
            </w:r>
          </w:p>
        </w:tc>
        <w:tc>
          <w:tcPr>
            <w:tcW w:w="123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41B655E" w14:textId="3EFF6F08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  <w:proofErr w:type="gramStart"/>
            <w:r w:rsidRPr="002869F9">
              <w:rPr>
                <w:color w:val="000000"/>
                <w:lang w:eastAsia="ja-JP"/>
              </w:rPr>
              <w:t>,0.74</w:t>
            </w:r>
            <w:proofErr w:type="gramEnd"/>
            <w:r w:rsidR="00234AD5">
              <w:rPr>
                <w:color w:val="000000"/>
                <w:lang w:eastAsia="ja-JP"/>
              </w:rPr>
              <w:t>*</w:t>
            </w:r>
          </w:p>
        </w:tc>
      </w:tr>
      <w:tr w:rsidR="002869F9" w:rsidRPr="002869F9" w14:paraId="5DAE4DF9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C2DB945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proofErr w:type="spellStart"/>
            <w:proofErr w:type="gramStart"/>
            <w:r w:rsidRPr="002869F9">
              <w:rPr>
                <w:color w:val="000000"/>
                <w:lang w:eastAsia="ja-JP"/>
              </w:rPr>
              <w:t>ln</w:t>
            </w:r>
            <w:proofErr w:type="spellEnd"/>
            <w:proofErr w:type="gramEnd"/>
            <w:r w:rsidRPr="002869F9">
              <w:rPr>
                <w:color w:val="000000"/>
                <w:lang w:eastAsia="ja-JP"/>
              </w:rPr>
              <w:t>(Total AG cardenolid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296EA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D8797D3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5D83D3D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3B220DA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3474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9F240D6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869F9" w:rsidRPr="002869F9" w14:paraId="3A04DAAA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2F2299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proofErr w:type="spellStart"/>
            <w:proofErr w:type="gramStart"/>
            <w:r w:rsidRPr="002869F9">
              <w:rPr>
                <w:color w:val="000000"/>
                <w:lang w:eastAsia="ja-JP"/>
              </w:rPr>
              <w:t>ln</w:t>
            </w:r>
            <w:proofErr w:type="spellEnd"/>
            <w:proofErr w:type="gramEnd"/>
            <w:r w:rsidRPr="002869F9">
              <w:rPr>
                <w:color w:val="000000"/>
                <w:lang w:eastAsia="ja-JP"/>
              </w:rPr>
              <w:t>(Total BG cardenolid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32616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D01E5D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29B41F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3EFD71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1C42CF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E3BDFC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869F9" w:rsidRPr="002869F9" w14:paraId="310CD8A9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74591E2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AG cardenolide divers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FA7B0B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4F3D13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E6C0E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F83C7FE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9C4631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F3DCDCB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869F9" w:rsidRPr="002869F9" w14:paraId="5F832692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4E0A53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AG cardenolide pola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2FC07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7F794F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1B55C7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3B658AF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74FD8D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42FF97E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869F9" w:rsidRPr="002869F9" w14:paraId="59858641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56B9A09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BG cardenolide divers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0133CB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52CDB7E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ED6E6F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3B23CE4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6C2E2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4FF1997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869F9" w:rsidRPr="002869F9" w14:paraId="39D77BC0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27C41A1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BG cardenolide polar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EEAB69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632A09B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481C66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C76307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2E6D5E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926A010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869F9" w:rsidRPr="002869F9" w14:paraId="37F74A02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AB34AD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proofErr w:type="spellStart"/>
            <w:r w:rsidRPr="002869F9">
              <w:rPr>
                <w:color w:val="000000"/>
                <w:lang w:eastAsia="ja-JP"/>
              </w:rPr>
              <w:t>Root</w:t>
            </w:r>
            <w:proofErr w:type="gramStart"/>
            <w:r w:rsidRPr="002869F9">
              <w:rPr>
                <w:color w:val="000000"/>
                <w:lang w:eastAsia="ja-JP"/>
              </w:rPr>
              <w:t>:Shoot</w:t>
            </w:r>
            <w:proofErr w:type="spellEnd"/>
            <w:proofErr w:type="gramEnd"/>
            <w:r w:rsidRPr="002869F9">
              <w:rPr>
                <w:color w:val="000000"/>
                <w:lang w:eastAsia="ja-JP"/>
              </w:rPr>
              <w:t xml:space="preserve"> bio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4B0EFE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98B0DE6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A1127D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4F0866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01F35E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8E22D79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869F9" w:rsidRPr="002869F9" w14:paraId="4ACDF5D5" w14:textId="77777777" w:rsidTr="002869F9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4DEFA68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proofErr w:type="spellStart"/>
            <w:r w:rsidRPr="002869F9">
              <w:rPr>
                <w:color w:val="000000"/>
                <w:lang w:eastAsia="ja-JP"/>
              </w:rPr>
              <w:t>Root</w:t>
            </w:r>
            <w:proofErr w:type="gramStart"/>
            <w:r w:rsidRPr="002869F9">
              <w:rPr>
                <w:color w:val="000000"/>
                <w:lang w:eastAsia="ja-JP"/>
              </w:rPr>
              <w:t>:Shoot</w:t>
            </w:r>
            <w:proofErr w:type="spellEnd"/>
            <w:proofErr w:type="gramEnd"/>
            <w:r w:rsidRPr="002869F9">
              <w:rPr>
                <w:color w:val="000000"/>
                <w:lang w:eastAsia="ja-JP"/>
              </w:rPr>
              <w:t xml:space="preserve"> cardenolid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392CCB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782663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65781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4BDA357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2FF9EC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D93D137" w14:textId="77777777" w:rsidR="002869F9" w:rsidRPr="002869F9" w:rsidRDefault="002869F9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34AD5" w:rsidRPr="002869F9" w14:paraId="636D84DF" w14:textId="77777777" w:rsidTr="00494C58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A5CD7D3" w14:textId="1712E22D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b/>
                <w:bCs/>
                <w:color w:val="000000"/>
                <w:lang w:eastAsia="ja-JP"/>
              </w:rPr>
              <w:t>Regress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6D0A5A0" w14:textId="7777777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D6EBB25" w14:textId="7777777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C0E7A59" w14:textId="7777777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2785E34" w14:textId="7777777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EC2E1BC" w14:textId="7777777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55AB20D" w14:textId="7777777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</w:p>
        </w:tc>
      </w:tr>
      <w:tr w:rsidR="00234AD5" w:rsidRPr="002869F9" w14:paraId="274B4873" w14:textId="77777777" w:rsidTr="00494C58">
        <w:trPr>
          <w:trHeight w:val="400"/>
        </w:trPr>
        <w:tc>
          <w:tcPr>
            <w:tcW w:w="390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576D08D" w14:textId="77777777" w:rsidR="0090706E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AG Cardenolides~</w:t>
            </w:r>
          </w:p>
          <w:p w14:paraId="7B8F4B48" w14:textId="6A2BA429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BG Cardenolides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347F50E" w14:textId="49242383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A90E324" w14:textId="0A73380E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366B9BD" w14:textId="013A196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1</w:t>
            </w:r>
          </w:p>
        </w:tc>
        <w:tc>
          <w:tcPr>
            <w:tcW w:w="136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6F06372" w14:textId="2CED2D41" w:rsidR="00234AD5" w:rsidRPr="002869F9" w:rsidRDefault="00234AD5" w:rsidP="002869F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7F23F9CE" w14:textId="21EDF03B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2335B89" w14:textId="4025CFB4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34AD5" w:rsidRPr="002869F9" w14:paraId="533B12E6" w14:textId="77777777" w:rsidTr="00494C58">
        <w:trPr>
          <w:trHeight w:val="400"/>
        </w:trPr>
        <w:tc>
          <w:tcPr>
            <w:tcW w:w="3900" w:type="dxa"/>
            <w:tcBorders>
              <w:top w:val="nil"/>
              <w:left w:val="nil"/>
              <w:right w:val="nil"/>
            </w:tcBorders>
          </w:tcPr>
          <w:p w14:paraId="700A4C25" w14:textId="77777777" w:rsidR="0090706E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Difference in AG biomass~</w:t>
            </w:r>
          </w:p>
          <w:p w14:paraId="0E2727AA" w14:textId="561818A8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Difference in BG biomas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F296DF7" w14:textId="4F2BE5DF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</w:tcPr>
          <w:p w14:paraId="436C61F7" w14:textId="461A782D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2FF71447" w14:textId="78A3A1C7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 w14:paraId="34D1AF93" w14:textId="77DAB352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B4974B0" w14:textId="4F21F3F5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08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7C0E7F6A" w14:textId="57FEDB3B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  <w:tr w:rsidR="00234AD5" w:rsidRPr="002869F9" w14:paraId="54D72068" w14:textId="77777777" w:rsidTr="00494C58">
        <w:trPr>
          <w:trHeight w:val="400"/>
        </w:trPr>
        <w:tc>
          <w:tcPr>
            <w:tcW w:w="3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C50D21B" w14:textId="527CBBC2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Difference in AG cardenolides ~ Difference in BG cardenolid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991366" w14:textId="13508D78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28A15BD" w14:textId="599D9FAA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70936F" w14:textId="07CB37A0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D4BD67" w14:textId="16BE5F99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72EC1B" w14:textId="090C4A6D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D88E46" w14:textId="297BCF95" w:rsidR="00234AD5" w:rsidRPr="002869F9" w:rsidRDefault="00234AD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lang w:eastAsia="ja-JP"/>
              </w:rPr>
            </w:pPr>
            <w:r w:rsidRPr="002869F9">
              <w:rPr>
                <w:color w:val="000000"/>
                <w:lang w:eastAsia="ja-JP"/>
              </w:rPr>
              <w:t>NA</w:t>
            </w:r>
          </w:p>
        </w:tc>
      </w:tr>
    </w:tbl>
    <w:p w14:paraId="23B293B8" w14:textId="77777777" w:rsidR="00F23704" w:rsidRDefault="00234AD5" w:rsidP="00494C58">
      <w:pPr>
        <w:pStyle w:val="ListParagraph"/>
        <w:numPr>
          <w:ilvl w:val="0"/>
          <w:numId w:val="1"/>
        </w:numPr>
        <w:sectPr w:rsidR="00F23704" w:rsidSect="002869F9">
          <w:pgSz w:w="15840" w:h="12240" w:orient="landscape"/>
          <w:pgMar w:top="1800" w:right="1440" w:bottom="1800" w:left="1440" w:header="720" w:footer="720" w:gutter="0"/>
          <w:cols w:space="720"/>
        </w:sectPr>
      </w:pPr>
      <w:proofErr w:type="gramStart"/>
      <w:r>
        <w:t>upper</w:t>
      </w:r>
      <w:proofErr w:type="gramEnd"/>
      <w:r>
        <w:t xml:space="preserve"> bound, but not lower bound was estimated with confidence. </w:t>
      </w:r>
    </w:p>
    <w:p w14:paraId="6F5A5702" w14:textId="7BA27D6C" w:rsidR="00D15588" w:rsidRDefault="00D15588" w:rsidP="00F23704">
      <w:pPr>
        <w:pStyle w:val="ListParagraph"/>
      </w:pPr>
    </w:p>
    <w:p w14:paraId="67D3BDA5" w14:textId="53B8F072" w:rsidR="00F83373" w:rsidRDefault="00494C58" w:rsidP="00494C58">
      <w:r>
        <w:t xml:space="preserve">S2. Mean cardenolide </w:t>
      </w:r>
      <w:r w:rsidR="00F83373">
        <w:t xml:space="preserve">concentration </w:t>
      </w:r>
      <w:r w:rsidR="0089133F">
        <w:t xml:space="preserve">(mg/g) </w:t>
      </w:r>
      <w:r w:rsidR="00F83373">
        <w:t xml:space="preserve">for each </w:t>
      </w:r>
      <w:r w:rsidR="0089133F">
        <w:t xml:space="preserve">cardenolide peak (isolated by </w:t>
      </w:r>
      <w:r w:rsidR="00F83373">
        <w:t>retention time</w:t>
      </w:r>
      <w:r w:rsidR="0089133F">
        <w:t>, min)</w:t>
      </w:r>
      <w:r>
        <w:t xml:space="preserve"> </w:t>
      </w:r>
      <w:r w:rsidR="0089133F">
        <w:t>in the</w:t>
      </w:r>
      <w:r w:rsidR="00F83373">
        <w:t xml:space="preserve"> a) </w:t>
      </w:r>
      <w:r w:rsidR="0089133F">
        <w:t xml:space="preserve">foliage and b) fine roots of eight </w:t>
      </w:r>
      <w:proofErr w:type="spellStart"/>
      <w:r w:rsidR="0089133F" w:rsidRPr="00494C58">
        <w:rPr>
          <w:i/>
        </w:rPr>
        <w:t>Asclepias</w:t>
      </w:r>
      <w:proofErr w:type="spellEnd"/>
      <w:r w:rsidR="0089133F">
        <w:t xml:space="preserve"> species.  Concentrations are the means of between </w:t>
      </w:r>
      <w:r w:rsidR="00065549">
        <w:t>14</w:t>
      </w:r>
      <w:r w:rsidR="0089133F">
        <w:t xml:space="preserve"> and </w:t>
      </w:r>
      <w:r w:rsidR="00065549">
        <w:t>22</w:t>
      </w:r>
      <w:r w:rsidR="0089133F">
        <w:t xml:space="preserve"> samples, depending upon species (see text for details).</w:t>
      </w:r>
      <w:r w:rsidR="00F86A40">
        <w:t xml:space="preserve"> Labels indicate the relative time of each peak, relative to the internal standard (digitoxin), where </w:t>
      </w:r>
      <w:proofErr w:type="gramStart"/>
      <w:r w:rsidR="00F86A40">
        <w:t>the peak’s retention time is divided by that of digitoxin</w:t>
      </w:r>
      <w:proofErr w:type="gramEnd"/>
      <w:r w:rsidR="00F86A40">
        <w:t xml:space="preserve">. </w:t>
      </w:r>
    </w:p>
    <w:p w14:paraId="64F8A851" w14:textId="77777777" w:rsidR="00F83373" w:rsidRDefault="00F83373" w:rsidP="00494C58"/>
    <w:p w14:paraId="325E0F62" w14:textId="75409704" w:rsidR="00F83373" w:rsidRDefault="00F83373" w:rsidP="00494C58">
      <w:proofErr w:type="gramStart"/>
      <w:r>
        <w:t>a</w:t>
      </w:r>
      <w:proofErr w:type="gramEnd"/>
      <w:r>
        <w:t>.</w:t>
      </w:r>
    </w:p>
    <w:p w14:paraId="3467BA81" w14:textId="22762DB9" w:rsidR="00F83373" w:rsidRDefault="009663DB" w:rsidP="00494C58">
      <w:r w:rsidRPr="009663DB">
        <w:drawing>
          <wp:inline distT="0" distB="0" distL="0" distR="0" wp14:anchorId="04ED389A" wp14:editId="57F40EAD">
            <wp:extent cx="7938135" cy="10956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1533" cy="109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EFF5A" w14:textId="77777777" w:rsidR="0039259C" w:rsidRDefault="0039259C" w:rsidP="00494C58"/>
    <w:p w14:paraId="3A16D38C" w14:textId="77777777" w:rsidR="0039259C" w:rsidRDefault="0039259C" w:rsidP="00494C58"/>
    <w:p w14:paraId="420780E9" w14:textId="03D1AC83" w:rsidR="00494C58" w:rsidRDefault="00F83373" w:rsidP="00F83373">
      <w:proofErr w:type="gramStart"/>
      <w:r>
        <w:t>b</w:t>
      </w:r>
      <w:proofErr w:type="gramEnd"/>
      <w:r>
        <w:t>.</w:t>
      </w:r>
    </w:p>
    <w:p w14:paraId="6F90466C" w14:textId="29855C1A" w:rsidR="00494C58" w:rsidRPr="00F83373" w:rsidRDefault="0039259C" w:rsidP="00494C58">
      <w:pPr>
        <w:rPr>
          <w:sz w:val="18"/>
          <w:szCs w:val="18"/>
        </w:rPr>
      </w:pPr>
      <w:r w:rsidRPr="0039259C">
        <w:drawing>
          <wp:inline distT="0" distB="0" distL="0" distR="0" wp14:anchorId="7EADA9D0" wp14:editId="7543741E">
            <wp:extent cx="8229600" cy="898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89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4C58" w:rsidRPr="00F83373" w:rsidSect="002869F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02580"/>
    <w:multiLevelType w:val="hybridMultilevel"/>
    <w:tmpl w:val="06DC8B92"/>
    <w:lvl w:ilvl="0" w:tplc="E9DC501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588"/>
    <w:rsid w:val="00065549"/>
    <w:rsid w:val="00234AD5"/>
    <w:rsid w:val="002869F9"/>
    <w:rsid w:val="0039259C"/>
    <w:rsid w:val="0039349B"/>
    <w:rsid w:val="004328D1"/>
    <w:rsid w:val="00494C58"/>
    <w:rsid w:val="004C5277"/>
    <w:rsid w:val="006846FC"/>
    <w:rsid w:val="007A7661"/>
    <w:rsid w:val="007C0B1E"/>
    <w:rsid w:val="00842C76"/>
    <w:rsid w:val="00867064"/>
    <w:rsid w:val="0089133F"/>
    <w:rsid w:val="0090706E"/>
    <w:rsid w:val="009663DB"/>
    <w:rsid w:val="009F3893"/>
    <w:rsid w:val="00B21828"/>
    <w:rsid w:val="00BA0A30"/>
    <w:rsid w:val="00BC33CB"/>
    <w:rsid w:val="00D15588"/>
    <w:rsid w:val="00DB5146"/>
    <w:rsid w:val="00ED5882"/>
    <w:rsid w:val="00F23704"/>
    <w:rsid w:val="00F54FF1"/>
    <w:rsid w:val="00F830AE"/>
    <w:rsid w:val="00F83373"/>
    <w:rsid w:val="00F86A40"/>
    <w:rsid w:val="00F8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DBEF1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C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4C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C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C58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C58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5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4C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4C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C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C58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C58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C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5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A123B4-B390-4910-B4A0-595B089F89B2}"/>
</file>

<file path=customXml/itemProps2.xml><?xml version="1.0" encoding="utf-8"?>
<ds:datastoreItem xmlns:ds="http://schemas.openxmlformats.org/officeDocument/2006/customXml" ds:itemID="{C7168365-409D-41D2-88AA-8993F51C6F61}"/>
</file>

<file path=customXml/itemProps3.xml><?xml version="1.0" encoding="utf-8"?>
<ds:datastoreItem xmlns:ds="http://schemas.openxmlformats.org/officeDocument/2006/customXml" ds:itemID="{DCE72544-79F0-41AF-8C62-6AE09B771356}"/>
</file>

<file path=customXml/itemProps4.xml><?xml version="1.0" encoding="utf-8"?>
<ds:datastoreItem xmlns:ds="http://schemas.openxmlformats.org/officeDocument/2006/customXml" ds:itemID="{56E026FF-F046-D24E-AD6C-6377BB713A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6</Characters>
  <Application>Microsoft Macintosh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annette</dc:creator>
  <cp:keywords/>
  <dc:description/>
  <cp:lastModifiedBy>Rachel Vannette</cp:lastModifiedBy>
  <cp:revision>2</cp:revision>
  <dcterms:created xsi:type="dcterms:W3CDTF">2013-07-10T00:43:00Z</dcterms:created>
  <dcterms:modified xsi:type="dcterms:W3CDTF">2013-07-10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